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9C778" w14:textId="15202A51" w:rsidR="00A612A2" w:rsidRPr="000C3BE5" w:rsidRDefault="00A612A2" w:rsidP="00A612A2">
      <w:pPr>
        <w:jc w:val="both"/>
        <w:rPr>
          <w:b/>
          <w:bCs/>
        </w:rPr>
      </w:pPr>
      <w:r>
        <w:rPr>
          <w:b/>
          <w:bCs/>
        </w:rPr>
        <w:t>S</w:t>
      </w:r>
      <w:r w:rsidR="00312343">
        <w:rPr>
          <w:b/>
          <w:bCs/>
        </w:rPr>
        <w:t xml:space="preserve">5 </w:t>
      </w:r>
      <w:r>
        <w:rPr>
          <w:b/>
          <w:bCs/>
        </w:rPr>
        <w:t xml:space="preserve">Text. </w:t>
      </w:r>
      <w:r w:rsidRPr="00517D3E">
        <w:rPr>
          <w:b/>
          <w:bCs/>
        </w:rPr>
        <w:t xml:space="preserve">Description of individuals excluded from the analysis </w:t>
      </w:r>
    </w:p>
    <w:p w14:paraId="279619C4" w14:textId="77777777" w:rsidR="00A612A2" w:rsidRDefault="00A612A2" w:rsidP="00A612A2">
      <w:pPr>
        <w:jc w:val="both"/>
        <w:rPr>
          <w:lang w:val="en-GB"/>
        </w:rPr>
      </w:pPr>
      <w:r>
        <w:rPr>
          <w:lang w:val="en-GB"/>
        </w:rPr>
        <w:tab/>
      </w:r>
    </w:p>
    <w:p w14:paraId="44673F82" w14:textId="37D629AF" w:rsidR="00A612A2" w:rsidRDefault="00A612A2" w:rsidP="00A612A2">
      <w:pPr>
        <w:jc w:val="both"/>
        <w:rPr>
          <w:lang w:val="en-GB"/>
        </w:rPr>
      </w:pPr>
      <w:r w:rsidRPr="00E25A74">
        <w:rPr>
          <w:lang w:val="en-GB"/>
        </w:rPr>
        <w:t>A descriptive analysis of the individuals excluded from the analysis is provided below. We excluded individuals who were registered in CadÚnico before hospitali</w:t>
      </w:r>
      <w:r>
        <w:rPr>
          <w:lang w:val="en-GB"/>
        </w:rPr>
        <w:t>s</w:t>
      </w:r>
      <w:r w:rsidRPr="00E25A74">
        <w:rPr>
          <w:lang w:val="en-GB"/>
        </w:rPr>
        <w:t>ation, using the same eligibility criteria as in the main analysis.</w:t>
      </w:r>
      <w:r>
        <w:rPr>
          <w:lang w:val="en-GB"/>
        </w:rPr>
        <w:tab/>
      </w:r>
    </w:p>
    <w:p w14:paraId="63B46C07" w14:textId="77777777" w:rsidR="00A612A2" w:rsidRPr="00182F46" w:rsidRDefault="00A612A2">
      <w:pPr>
        <w:rPr>
          <w:lang w:val="en-GB"/>
        </w:rPr>
      </w:pPr>
    </w:p>
    <w:sectPr w:rsidR="00A612A2" w:rsidRPr="00182F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A2"/>
    <w:rsid w:val="00182F46"/>
    <w:rsid w:val="00225D33"/>
    <w:rsid w:val="00312343"/>
    <w:rsid w:val="003578AB"/>
    <w:rsid w:val="00801DA9"/>
    <w:rsid w:val="00A612A2"/>
    <w:rsid w:val="00C15333"/>
    <w:rsid w:val="00ED2720"/>
    <w:rsid w:val="00F500C3"/>
    <w:rsid w:val="00F553CA"/>
    <w:rsid w:val="00F90721"/>
    <w:rsid w:val="00FB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11EE"/>
  <w15:chartTrackingRefBased/>
  <w15:docId w15:val="{0BF6392F-2790-48C7-B0EF-76B38D45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2A2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612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12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612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612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612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612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612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612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612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1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61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61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612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612A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612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612A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612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612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61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61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612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61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612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612A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612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612A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61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612A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612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1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9</cp:revision>
  <dcterms:created xsi:type="dcterms:W3CDTF">2024-10-23T13:35:00Z</dcterms:created>
  <dcterms:modified xsi:type="dcterms:W3CDTF">2024-10-30T16:55:00Z</dcterms:modified>
</cp:coreProperties>
</file>